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2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pecific markers defining subpopulation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63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58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635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r-like</w:t>
            </w:r>
          </w:p>
        </w:tc>
        <w:tc>
          <w:tcPr>
            <w:tcW w:w="6356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X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fr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h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1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R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R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2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R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R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17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R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R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h1/17-like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XCR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R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</w:p>
        </w:tc>
        <w:tc>
          <w:tcPr>
            <w:tcW w:w="6356" w:type="dxa"/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x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58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6356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total of 10,000 Tfh-like were collected.</w:t>
      </w:r>
    </w:p>
    <w:p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Tfr-like, memory T follicular regulatory-like; Tfh-like, T follicular helper-like; Tfr-like, T follicular regulatory-like; Treg, T regulatory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94C1F"/>
    <w:rsid w:val="2959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1:27:00Z</dcterms:created>
  <dc:creator>Promise</dc:creator>
  <cp:lastModifiedBy>Promise</cp:lastModifiedBy>
  <dcterms:modified xsi:type="dcterms:W3CDTF">2021-06-29T11:2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32D2F60018A44FFADB7D816048CD331</vt:lpwstr>
  </property>
</Properties>
</file>